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A9D" w:rsidRDefault="00B600E7" w:rsidP="00763A9D">
      <w:pPr>
        <w:rPr>
          <w:rFonts w:ascii="Times New Roman" w:hAnsi="Times New Roman" w:cs="Times New Roman"/>
        </w:rPr>
      </w:pPr>
      <w:r w:rsidRPr="004550B6">
        <w:rPr>
          <w:rFonts w:ascii="Times New Roman" w:hAnsi="Times New Roman" w:cs="Times New Roman"/>
        </w:rPr>
        <w:t>Table</w:t>
      </w:r>
      <w:r w:rsidR="00B11A5D">
        <w:rPr>
          <w:rFonts w:ascii="Times New Roman" w:hAnsi="Times New Roman" w:cs="Times New Roman"/>
        </w:rPr>
        <w:t xml:space="preserve"> </w:t>
      </w:r>
      <w:proofErr w:type="spellStart"/>
      <w:r w:rsidR="002D5C2E">
        <w:rPr>
          <w:rFonts w:ascii="Times New Roman" w:hAnsi="Times New Roman" w:cs="Times New Roman"/>
        </w:rPr>
        <w:t>S</w:t>
      </w:r>
      <w:r w:rsidR="00B11A5D">
        <w:rPr>
          <w:rFonts w:ascii="Times New Roman" w:hAnsi="Times New Roman" w:cs="Times New Roman"/>
        </w:rPr>
        <w:t>5</w:t>
      </w:r>
      <w:proofErr w:type="spellEnd"/>
      <w:r w:rsidRPr="004550B6">
        <w:rPr>
          <w:rFonts w:ascii="Times New Roman" w:hAnsi="Times New Roman" w:cs="Times New Roman"/>
        </w:rPr>
        <w:t>.</w:t>
      </w:r>
      <w:r w:rsidR="0079054E" w:rsidRPr="004550B6">
        <w:rPr>
          <w:rFonts w:ascii="Times New Roman" w:hAnsi="Times New Roman" w:cs="Times New Roman"/>
        </w:rPr>
        <w:t xml:space="preserve"> </w:t>
      </w:r>
      <w:r w:rsidR="00125DCF">
        <w:rPr>
          <w:rFonts w:ascii="Times New Roman" w:hAnsi="Times New Roman" w:cs="Times New Roman"/>
        </w:rPr>
        <w:t xml:space="preserve">In hospital mortality </w:t>
      </w:r>
      <w:r w:rsidR="00355F7B">
        <w:rPr>
          <w:rFonts w:ascii="Times New Roman" w:hAnsi="Times New Roman" w:cs="Times New Roman"/>
        </w:rPr>
        <w:t xml:space="preserve">by </w:t>
      </w:r>
      <w:r w:rsidRPr="004550B6">
        <w:rPr>
          <w:rFonts w:ascii="Times New Roman" w:hAnsi="Times New Roman" w:cs="Times New Roman"/>
        </w:rPr>
        <w:t>study variables of patients suffering inf</w:t>
      </w:r>
      <w:r w:rsidR="0079054E" w:rsidRPr="004550B6">
        <w:rPr>
          <w:rFonts w:ascii="Times New Roman" w:hAnsi="Times New Roman" w:cs="Times New Roman"/>
        </w:rPr>
        <w:t>ec</w:t>
      </w:r>
      <w:r w:rsidRPr="004550B6">
        <w:rPr>
          <w:rFonts w:ascii="Times New Roman" w:hAnsi="Times New Roman" w:cs="Times New Roman"/>
        </w:rPr>
        <w:t xml:space="preserve">tive </w:t>
      </w:r>
      <w:r w:rsidR="0079054E" w:rsidRPr="004550B6">
        <w:rPr>
          <w:rFonts w:ascii="Times New Roman" w:hAnsi="Times New Roman" w:cs="Times New Roman"/>
        </w:rPr>
        <w:t>endocarditis</w:t>
      </w:r>
      <w:r w:rsidRPr="004550B6">
        <w:rPr>
          <w:rFonts w:ascii="Times New Roman" w:hAnsi="Times New Roman" w:cs="Times New Roman"/>
        </w:rPr>
        <w:t xml:space="preserve"> </w:t>
      </w:r>
      <w:r w:rsidR="0079054E" w:rsidRPr="004550B6">
        <w:rPr>
          <w:rFonts w:ascii="Times New Roman" w:hAnsi="Times New Roman" w:cs="Times New Roman"/>
        </w:rPr>
        <w:t>admitted</w:t>
      </w:r>
      <w:r w:rsidR="006D7559" w:rsidRPr="004550B6">
        <w:rPr>
          <w:rFonts w:ascii="Times New Roman" w:hAnsi="Times New Roman" w:cs="Times New Roman"/>
        </w:rPr>
        <w:t xml:space="preserve"> </w:t>
      </w:r>
      <w:r w:rsidR="0079054E" w:rsidRPr="004550B6">
        <w:rPr>
          <w:rFonts w:ascii="Times New Roman" w:hAnsi="Times New Roman" w:cs="Times New Roman"/>
        </w:rPr>
        <w:t xml:space="preserve">to Spanish hospitals </w:t>
      </w:r>
      <w:r w:rsidR="006D7559" w:rsidRPr="004550B6">
        <w:rPr>
          <w:rFonts w:ascii="Times New Roman" w:hAnsi="Times New Roman" w:cs="Times New Roman"/>
        </w:rPr>
        <w:t>from 2001 to 2015 according to T</w:t>
      </w:r>
      <w:r w:rsidR="00B11A5D">
        <w:rPr>
          <w:rFonts w:ascii="Times New Roman" w:hAnsi="Times New Roman" w:cs="Times New Roman"/>
        </w:rPr>
        <w:t xml:space="preserve">ype </w:t>
      </w:r>
      <w:r w:rsidR="006D7559" w:rsidRPr="004550B6">
        <w:rPr>
          <w:rFonts w:ascii="Times New Roman" w:hAnsi="Times New Roman" w:cs="Times New Roman"/>
        </w:rPr>
        <w:t>2</w:t>
      </w:r>
      <w:r w:rsidR="00B11A5D">
        <w:rPr>
          <w:rFonts w:ascii="Times New Roman" w:hAnsi="Times New Roman" w:cs="Times New Roman"/>
        </w:rPr>
        <w:t xml:space="preserve"> </w:t>
      </w:r>
      <w:r w:rsidR="006D7559" w:rsidRPr="004550B6">
        <w:rPr>
          <w:rFonts w:ascii="Times New Roman" w:hAnsi="Times New Roman" w:cs="Times New Roman"/>
        </w:rPr>
        <w:t>D</w:t>
      </w:r>
      <w:r w:rsidR="00B11A5D">
        <w:rPr>
          <w:rFonts w:ascii="Times New Roman" w:hAnsi="Times New Roman" w:cs="Times New Roman"/>
        </w:rPr>
        <w:t xml:space="preserve">iabetes </w:t>
      </w:r>
      <w:r w:rsidR="006D7559" w:rsidRPr="004550B6">
        <w:rPr>
          <w:rFonts w:ascii="Times New Roman" w:hAnsi="Times New Roman" w:cs="Times New Roman"/>
        </w:rPr>
        <w:t>M</w:t>
      </w:r>
      <w:r w:rsidR="00B11A5D">
        <w:rPr>
          <w:rFonts w:ascii="Times New Roman" w:hAnsi="Times New Roman" w:cs="Times New Roman"/>
        </w:rPr>
        <w:t>ellitus</w:t>
      </w:r>
      <w:r w:rsidR="006D7559" w:rsidRPr="004550B6">
        <w:rPr>
          <w:rFonts w:ascii="Times New Roman" w:hAnsi="Times New Roman" w:cs="Times New Roman"/>
        </w:rPr>
        <w:t xml:space="preserve"> status.</w:t>
      </w:r>
    </w:p>
    <w:tbl>
      <w:tblPr>
        <w:tblStyle w:val="TableGrid"/>
        <w:tblW w:w="0" w:type="auto"/>
        <w:tblLook w:val="04A0"/>
      </w:tblPr>
      <w:tblGrid>
        <w:gridCol w:w="3838"/>
        <w:gridCol w:w="1328"/>
        <w:gridCol w:w="923"/>
        <w:gridCol w:w="692"/>
        <w:gridCol w:w="968"/>
        <w:gridCol w:w="692"/>
      </w:tblGrid>
      <w:tr w:rsidR="00123F27" w:rsidRPr="001805D0" w:rsidTr="00573846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123F27" w:rsidRPr="001805D0" w:rsidRDefault="00573846" w:rsidP="0057384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0" w:type="auto"/>
          </w:tcPr>
          <w:p w:rsidR="00123F27" w:rsidRPr="001805D0" w:rsidRDefault="00573846" w:rsidP="00FF48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HEGORIES</w:t>
            </w:r>
          </w:p>
        </w:tc>
        <w:tc>
          <w:tcPr>
            <w:tcW w:w="0" w:type="auto"/>
          </w:tcPr>
          <w:p w:rsidR="00123F27" w:rsidRPr="001805D0" w:rsidRDefault="00123F27" w:rsidP="00FF48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805D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2DM</w:t>
            </w:r>
          </w:p>
        </w:tc>
        <w:tc>
          <w:tcPr>
            <w:tcW w:w="0" w:type="auto"/>
            <w:vAlign w:val="center"/>
          </w:tcPr>
          <w:p w:rsidR="00123F27" w:rsidRPr="001805D0" w:rsidRDefault="00123F27" w:rsidP="001805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805D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 value</w:t>
            </w:r>
          </w:p>
        </w:tc>
        <w:tc>
          <w:tcPr>
            <w:tcW w:w="0" w:type="auto"/>
          </w:tcPr>
          <w:p w:rsidR="00123F27" w:rsidRPr="001805D0" w:rsidRDefault="00123F27" w:rsidP="00FF48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805D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n T2DM</w:t>
            </w:r>
          </w:p>
        </w:tc>
        <w:tc>
          <w:tcPr>
            <w:tcW w:w="0" w:type="auto"/>
          </w:tcPr>
          <w:p w:rsidR="00123F27" w:rsidRPr="001805D0" w:rsidRDefault="00123F27" w:rsidP="00FF48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805D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 value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x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(18.9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(18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(24.2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(22.0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 groups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66 years old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(14.6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(14.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-75 years old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(19.8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(19.1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6 years old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(26.8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(24.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hetic valve carriers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(17.1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(18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(21.1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(20.00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ious mitral valve disease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(20.8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(19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(20.76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(19.86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ious aortic valve disease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(21.2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(19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(20.6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(20.12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gestive heart failure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(28.2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(30.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(17.86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(15.91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ic arterial embolism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23.1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(21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(20.7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(19.82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entia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(29.5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28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(20.62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(19.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ute renal disease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(39.1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(37.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(16.78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(16.14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onic renal disease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(27.2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(25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(19.44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(18.86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chemic heart disease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(26.6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(23.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(19.4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(19.08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(21.4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(21.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(20.64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(19.48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rial fibrillation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(20.4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(23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(20.91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(18.72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ock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(70.7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(71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(17.0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(16.33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annular complications / atrioventricular block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(24.0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23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(20.6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(19.69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rt valve surgery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(22.6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(25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(20.49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(18.76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alysis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(46.4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(46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(18.79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(18.19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cemaker implantation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18.0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12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(20.8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(20.03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chanical ventilation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(49.8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(51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(16.8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(15.51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agulase-negative staphylococci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(20.0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(19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(20.9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(19.86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phylococcus aureus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(28.2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(27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(19.51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(18.6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eptococci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(12.5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1805D0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(10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1805D0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(22.71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(22.5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terococci, n (%) 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(17.2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(14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(21.4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(20.69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ptococcus pneumoniae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6.7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5.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(20.84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(19.8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erobes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9.5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5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(20.85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(19.8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m-negative bacilli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(18.9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(19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(20.93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(19.87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iasis / Aspergillosis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66.7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54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(20.74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(19.74)</w:t>
            </w:r>
          </w:p>
        </w:tc>
        <w:tc>
          <w:tcPr>
            <w:tcW w:w="0" w:type="auto"/>
            <w:vMerge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789F" w:rsidRPr="001805D0" w:rsidTr="00573846">
        <w:trPr>
          <w:trHeight w:val="20"/>
        </w:trPr>
        <w:tc>
          <w:tcPr>
            <w:tcW w:w="0" w:type="auto"/>
            <w:vMerge w:val="restart"/>
            <w:vAlign w:val="center"/>
          </w:tcPr>
          <w:p w:rsidR="0086789F" w:rsidRPr="001805D0" w:rsidRDefault="0086789F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dmissions, n (%)</w:t>
            </w:r>
          </w:p>
        </w:tc>
        <w:tc>
          <w:tcPr>
            <w:tcW w:w="0" w:type="auto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(22.1)</w:t>
            </w:r>
          </w:p>
        </w:tc>
        <w:tc>
          <w:tcPr>
            <w:tcW w:w="0" w:type="auto"/>
            <w:vMerge w:val="restart"/>
            <w:vAlign w:val="center"/>
          </w:tcPr>
          <w:p w:rsidR="0086789F" w:rsidRPr="001805D0" w:rsidRDefault="0086789F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0" w:type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(22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6789F" w:rsidRPr="001805D0" w:rsidRDefault="0086789F" w:rsidP="008678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360913" w:rsidRPr="001805D0" w:rsidTr="00573846">
        <w:trPr>
          <w:trHeight w:val="20"/>
        </w:trPr>
        <w:tc>
          <w:tcPr>
            <w:tcW w:w="0" w:type="auto"/>
            <w:vMerge/>
            <w:vAlign w:val="center"/>
          </w:tcPr>
          <w:p w:rsidR="00360913" w:rsidRPr="001805D0" w:rsidRDefault="00360913" w:rsidP="005738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60913" w:rsidRPr="001805D0" w:rsidRDefault="00360913" w:rsidP="0036091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bottom"/>
          </w:tcPr>
          <w:p w:rsidR="00360913" w:rsidRPr="001805D0" w:rsidRDefault="00360913" w:rsidP="0036091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(20</w:t>
            </w:r>
            <w:r w:rsidR="0086789F"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0" w:type="auto"/>
            <w:vMerge/>
            <w:vAlign w:val="center"/>
          </w:tcPr>
          <w:p w:rsidR="00360913" w:rsidRPr="001805D0" w:rsidRDefault="00360913" w:rsidP="001805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360913" w:rsidRPr="001805D0" w:rsidRDefault="00360913" w:rsidP="0036091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(19</w:t>
            </w:r>
            <w:r w:rsidR="0086789F"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05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0" w:type="auto"/>
            <w:vMerge/>
          </w:tcPr>
          <w:p w:rsidR="00360913" w:rsidRPr="001805D0" w:rsidRDefault="00360913" w:rsidP="0036091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63A9D" w:rsidRPr="00360913" w:rsidRDefault="00763A9D" w:rsidP="00360913">
      <w:pPr>
        <w:spacing w:after="0" w:line="240" w:lineRule="auto"/>
        <w:jc w:val="center"/>
        <w:rPr>
          <w:rFonts w:eastAsiaTheme="minorEastAsia"/>
          <w:color w:val="000000"/>
          <w:sz w:val="16"/>
          <w:szCs w:val="16"/>
        </w:rPr>
      </w:pPr>
    </w:p>
    <w:p w:rsidR="00FF4815" w:rsidRDefault="00763A9D" w:rsidP="00763A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2DM: Type 2 diabetes mellitus. SD: Standard deviation. CCI: Charlson Comorbidity Index. COPD: Chronic obstructive pulmonary disease</w:t>
      </w:r>
      <w:r w:rsidRPr="00CB7C5A">
        <w:rPr>
          <w:rFonts w:ascii="Times New Roman" w:hAnsi="Times New Roman" w:cs="Times New Roman"/>
          <w:sz w:val="20"/>
          <w:szCs w:val="20"/>
        </w:rPr>
        <w:t>.</w:t>
      </w:r>
    </w:p>
    <w:sectPr w:rsidR="00FF4815" w:rsidSect="00B11A5D">
      <w:pgSz w:w="12240" w:h="15840"/>
      <w:pgMar w:top="1276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B600E7"/>
    <w:rsid w:val="00123F27"/>
    <w:rsid w:val="00125DCF"/>
    <w:rsid w:val="001805D0"/>
    <w:rsid w:val="00187A8A"/>
    <w:rsid w:val="00224DC0"/>
    <w:rsid w:val="00294690"/>
    <w:rsid w:val="00295F43"/>
    <w:rsid w:val="002B0846"/>
    <w:rsid w:val="002D5C2E"/>
    <w:rsid w:val="00355F7B"/>
    <w:rsid w:val="00360913"/>
    <w:rsid w:val="00381223"/>
    <w:rsid w:val="00393EA0"/>
    <w:rsid w:val="00436749"/>
    <w:rsid w:val="004550B6"/>
    <w:rsid w:val="00573846"/>
    <w:rsid w:val="00650017"/>
    <w:rsid w:val="006D6F35"/>
    <w:rsid w:val="006D7559"/>
    <w:rsid w:val="0074488D"/>
    <w:rsid w:val="00763A9D"/>
    <w:rsid w:val="00772A93"/>
    <w:rsid w:val="0079054E"/>
    <w:rsid w:val="0086789F"/>
    <w:rsid w:val="008A27D3"/>
    <w:rsid w:val="00940BC6"/>
    <w:rsid w:val="009D03F9"/>
    <w:rsid w:val="00B06D6E"/>
    <w:rsid w:val="00B11A5D"/>
    <w:rsid w:val="00B600E7"/>
    <w:rsid w:val="00C17C45"/>
    <w:rsid w:val="00C379D1"/>
    <w:rsid w:val="00D21F8E"/>
    <w:rsid w:val="00DA25BE"/>
    <w:rsid w:val="00DC7E67"/>
    <w:rsid w:val="00E96DED"/>
    <w:rsid w:val="00FD444F"/>
    <w:rsid w:val="00FF4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E7"/>
    <w:rPr>
      <w:rFonts w:ascii="Tahoma" w:hAnsi="Tahoma" w:cs="Tahoma"/>
      <w:sz w:val="16"/>
      <w:szCs w:val="16"/>
      <w:lang w:val="es-ES_tradnl"/>
    </w:rPr>
  </w:style>
  <w:style w:type="table" w:styleId="TableGrid">
    <w:name w:val="Table Grid"/>
    <w:basedOn w:val="TableNormal"/>
    <w:uiPriority w:val="39"/>
    <w:rsid w:val="00763A9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763A9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63A9D"/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00E7"/>
    <w:rPr>
      <w:rFonts w:ascii="Tahoma" w:hAnsi="Tahoma" w:cs="Tahoma"/>
      <w:sz w:val="16"/>
      <w:szCs w:val="16"/>
      <w:lang w:val="es-ES_tradnl"/>
    </w:rPr>
  </w:style>
  <w:style w:type="table" w:styleId="Tablaconcuadrcula">
    <w:name w:val="Table Grid"/>
    <w:basedOn w:val="Tablanormal"/>
    <w:uiPriority w:val="39"/>
    <w:rsid w:val="00763A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alfinal">
    <w:name w:val="endnote text"/>
    <w:basedOn w:val="Normal"/>
    <w:link w:val="TextonotaalfinalCar"/>
    <w:uiPriority w:val="99"/>
    <w:unhideWhenUsed/>
    <w:rsid w:val="00763A9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763A9D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2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14</Words>
  <Characters>2656</Characters>
  <Application>Microsoft Office Word</Application>
  <DocSecurity>0</DocSecurity>
  <Lines>6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357</cp:lastModifiedBy>
  <cp:revision>14</cp:revision>
  <dcterms:created xsi:type="dcterms:W3CDTF">2019-11-04T09:02:00Z</dcterms:created>
  <dcterms:modified xsi:type="dcterms:W3CDTF">2019-11-15T15:19:00Z</dcterms:modified>
</cp:coreProperties>
</file>